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0CC1EB" w14:textId="25052928" w:rsidR="005A14F6" w:rsidRPr="003F17A9" w:rsidRDefault="005A14F6" w:rsidP="00392778">
      <w:pPr>
        <w:pStyle w:val="2"/>
      </w:pPr>
      <w:r w:rsidRPr="003F17A9">
        <w:rPr>
          <w:b/>
          <w:bCs/>
        </w:rPr>
        <w:t>Table S10.</w:t>
      </w:r>
      <w:r w:rsidRPr="003F17A9">
        <w:t xml:space="preserve"> </w:t>
      </w:r>
      <w:r w:rsidR="0067250B" w:rsidRPr="003F17A9">
        <w:t>Baseline characteristics of participants of complete data after excluding missing values with chronic kidney diseases according tooth loss tertile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820"/>
        <w:gridCol w:w="805"/>
        <w:gridCol w:w="1733"/>
        <w:gridCol w:w="1675"/>
        <w:gridCol w:w="1733"/>
        <w:gridCol w:w="1733"/>
        <w:gridCol w:w="979"/>
      </w:tblGrid>
      <w:tr w:rsidR="002E31E1" w:rsidRPr="003F17A9" w14:paraId="2D66ED3E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C288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A7212" w14:textId="38B7F182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N</w:t>
            </w:r>
            <w:r w:rsidR="001D61E2" w:rsidRPr="001D61E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6DF86" w14:textId="26A04828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Overall</w:t>
            </w:r>
            <w:r w:rsidR="0057089A" w:rsidRPr="0057089A">
              <w:rPr>
                <w:rFonts w:ascii="Times New Roman" w:eastAsia="Arial" w:hAnsi="Times New Roman" w:cs="Times New Roman"/>
                <w:bCs/>
                <w:color w:val="000000"/>
                <w:szCs w:val="22"/>
                <w:vertAlign w:val="superscript"/>
              </w:rPr>
              <w:t>‡</w:t>
            </w:r>
          </w:p>
          <w:p w14:paraId="31FA005B" w14:textId="520A1776" w:rsidR="002E31E1" w:rsidRPr="003F17A9" w:rsidRDefault="001D61E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37,635,866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C736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1</w:t>
            </w:r>
          </w:p>
          <w:p w14:paraId="301345A7" w14:textId="0294CD6A" w:rsidR="002E31E1" w:rsidRPr="003F17A9" w:rsidRDefault="001D61E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2,945,530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3E35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2</w:t>
            </w:r>
          </w:p>
          <w:p w14:paraId="09159258" w14:textId="06FAB592" w:rsidR="002E31E1" w:rsidRPr="003F17A9" w:rsidRDefault="001D61E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2,681,573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BF8B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color w:val="000000"/>
                <w:szCs w:val="22"/>
              </w:rPr>
              <w:t>T</w:t>
            </w:r>
            <w:r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3</w:t>
            </w:r>
          </w:p>
          <w:p w14:paraId="49A02CB0" w14:textId="372CCE99" w:rsidR="002E31E1" w:rsidRPr="003F17A9" w:rsidRDefault="001D61E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†</w:t>
            </w:r>
            <w:r w:rsidRPr="001D61E2">
              <w:rPr>
                <w:rFonts w:ascii="Times New Roman" w:eastAsia="Arial" w:hAnsi="Times New Roman" w:cs="Times New Roman"/>
                <w:color w:val="000000"/>
                <w:szCs w:val="22"/>
              </w:rPr>
              <w:t xml:space="preserve"> 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= 12,008,763</w:t>
            </w:r>
            <w:r w:rsidR="002E31E1" w:rsidRPr="003F17A9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F30FC" w14:textId="29FB8312" w:rsidR="002E31E1" w:rsidRPr="003F17A9" w:rsidRDefault="00C06335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i/>
                <w:iCs/>
                <w:color w:val="000000"/>
                <w:szCs w:val="22"/>
              </w:rPr>
              <w:t>P</w:t>
            </w:r>
            <w:r w:rsidR="002E31E1" w:rsidRPr="003F17A9">
              <w:rPr>
                <w:rFonts w:ascii="Times New Roman" w:eastAsia="Arial" w:hAnsi="Times New Roman" w:cs="Times New Roman"/>
                <w:b/>
                <w:color w:val="000000"/>
                <w:szCs w:val="22"/>
              </w:rPr>
              <w:t>-value</w:t>
            </w:r>
            <w:r w:rsidR="0057089A" w:rsidRPr="0057089A">
              <w:rPr>
                <w:rFonts w:ascii="Times New Roman" w:eastAsia="Arial" w:hAnsi="Times New Roman" w:cs="Times New Roman"/>
                <w:color w:val="000000"/>
                <w:szCs w:val="22"/>
                <w:vertAlign w:val="superscript"/>
              </w:rPr>
              <w:t>§</w:t>
            </w:r>
          </w:p>
        </w:tc>
      </w:tr>
      <w:tr w:rsidR="002E31E1" w:rsidRPr="003F17A9" w14:paraId="3FE3A07E" w14:textId="77777777" w:rsidTr="002A0A8A"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8381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 (years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DB38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C6F8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8.68± (16.2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30283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.61± (16.4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3EEC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9.06± (14.9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CC4A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.05± (11.2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10B85" w14:textId="1C69EF3B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45FD94E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0DDF0" w14:textId="55314BA4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</w:t>
            </w:r>
            <w:r w:rsidR="001159B7" w:rsidRPr="001159B7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group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F03B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B6C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8E3F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D95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6AB7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C4F5E" w14:textId="7E8B125C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5CCFFB8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62DE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0-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B8B1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2C6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9 (5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C00E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59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A82D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 (3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965E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 (0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A19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F1A9A04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F1F8D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31-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3EE7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A14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57 (8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AB8B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5C5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1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EF06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 (1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ABE1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0FF3AC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397B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41-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048E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8D42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47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0A6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15D4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B37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77 (5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9048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D17742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DE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51-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8DE4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304C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60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3E9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19BB9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0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359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95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7237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6F05A48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D3C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6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05A0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BAB3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707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5EE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93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C2C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60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1ED4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54 (7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FA2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9EFA10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6CBD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Gender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7D1A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2AA8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4624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BB70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8807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8283" w14:textId="6142891D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6DF7596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31C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B3F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7F9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945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1DB2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95 (6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09D4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19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EF62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31 (6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F5061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4039A26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C9A7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F3C0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E75C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675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8B3E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49 (3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A544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9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FD37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33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0C53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4A23D6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8D6E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ce,</w:t>
            </w:r>
            <w:r w:rsidRPr="003F17A9">
              <w:rPr>
                <w:rFonts w:ascii="Times New Roman" w:hAnsi="Times New Roman" w:cs="Times New Roman"/>
                <w:szCs w:val="22"/>
              </w:rPr>
              <w:t xml:space="preserve">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thnicity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A76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1DB8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EC22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A0C6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BCAC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E0C14" w14:textId="34E064BE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1BBB01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304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exican America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D7C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CD74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9 (5.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BF2F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61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C5F48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54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3D63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44 (3.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D9B4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3D7A4C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02BE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Hispanic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09E2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F095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22 (3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7298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2 (3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0D35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17 (4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9A74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73 (3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1FD8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3132D1F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9D28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on-Hispanic Whit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EED5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3FE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279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387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67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B377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71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FBA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41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2995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4216C81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CD64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Non-Hispanic Black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3A5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EFF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761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CEB7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51 (1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0D6F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25 (1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3B32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85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D78F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774BA7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6055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ther Rac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7102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286D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99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09E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33 (5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1498F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45 (5.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C2DF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21 (5.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437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E2575A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254B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Marital 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tatu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83F5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24D5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EA61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6171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E43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38B58" w14:textId="621AC39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1325AA5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E5FF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Married or in a relationship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E66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76BB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417 (6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CEA3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88 (7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2B89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58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6CE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71 (5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F5B1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0017F30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5900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Unmarried or sing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3E32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EB50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203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471B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6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A4F1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54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9239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93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7F3F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10A68A3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2026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39E4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2EB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1± (1.6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8CDF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53± (1.5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1578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12± (1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728F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.32± (1.4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A4BB1" w14:textId="028DFAEA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1F60C87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1FDD5" w14:textId="6919C1FA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PIR</w:t>
            </w:r>
            <w:r w:rsidR="001159B7" w:rsidRPr="001159B7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ACA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30EB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8FF2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0CE7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C67A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1E1D1" w14:textId="6D99ADD4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0660EB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909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3BBE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BE00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81 (1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9AA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8 (9.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0BDC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1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D80E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2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67F7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6F32954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F6BA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-2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2CCF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6D3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885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439F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01 (2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F8D4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30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5FA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54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12D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15F83E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5904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.0-5.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B976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D28F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54 (4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83EB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05 (6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409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51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A6EC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98 (2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7799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357524F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3C85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kg/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8F3B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A8BF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39± (6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896D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23± (6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07A1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75± (6.5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D47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9.18± (6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AD833" w14:textId="3BAE8DE2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31</w:t>
            </w:r>
          </w:p>
        </w:tc>
      </w:tr>
      <w:tr w:rsidR="002E31E1" w:rsidRPr="003F17A9" w14:paraId="41ED143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83574" w14:textId="3D84F11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BMI</w:t>
            </w:r>
            <w:r w:rsidR="001159B7" w:rsidRPr="001159B7">
              <w:rPr>
                <w:rFonts w:ascii="Times New Roman" w:eastAsia="Arial" w:hAnsi="Times New Roman" w:cs="Times New Roman" w:hint="eastAsia"/>
                <w:b/>
                <w:bCs/>
                <w:color w:val="000000"/>
                <w:szCs w:val="22"/>
              </w:rPr>
              <w:t xml:space="preserve"> categori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78A8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AC37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8DB2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C793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29A6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A4B71" w14:textId="3285F849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79</w:t>
            </w:r>
          </w:p>
        </w:tc>
      </w:tr>
      <w:tr w:rsidR="002E31E1" w:rsidRPr="003F17A9" w14:paraId="4A429B0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D624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-18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F8DD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1415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7 (1.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5082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3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61CE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4 (0.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A86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0 (1.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E2D0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20F23C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1E61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8.5-24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58B1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308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67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F5FF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03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23D5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4 (2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6D5B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00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1BB6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2F5C71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50F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5.0-29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7868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15D8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861 (3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1ED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79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28A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82 (3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E3C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00 (3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C0C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486918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EF4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.0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BD90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276E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,155 (4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94C9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29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B5B2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32 (4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4A00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94 (3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C744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FBD3FD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AB76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W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aist (cm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B84F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91D0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2.88± (15.6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3D7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1.28± (16.0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26A6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60± (15.6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8DFA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83± (15.1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8518C" w14:textId="13A43062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11BD6D3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4664E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lastRenderedPageBreak/>
              <w:t>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oking status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9AF23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B66E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7588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B034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8F63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B2DEB" w14:textId="7BD16C9C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2D12084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3661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ev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15AE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906C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066 (5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658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64 (6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5654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28 (5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A4DB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74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392C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366B74D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5341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urrent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B053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483D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33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2E66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61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D338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147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F0B3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925 (4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E7E9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6E877EA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645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Forme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moker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A68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09C3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21 (1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546D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19 (1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B78A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37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1652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65 (2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18C7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F5CBBEB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2FEC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ducat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evel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4C2A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B660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584E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E5C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72A6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1CDB0" w14:textId="45D1EEEB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7E54DA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1FE3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Less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tha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14CC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B6A3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50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6F75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92 (8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3D9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04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5944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5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749C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C816C4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0BFA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High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school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E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quival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56E8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D99A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562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0C2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70 (1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3BD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8AB8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2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05E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E96F58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38ED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College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or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proofErr w:type="gramStart"/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A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bove</w:t>
            </w:r>
            <w:proofErr w:type="gramEnd"/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BF75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DB79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,008 (5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67D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82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142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845 (5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DC9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381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6083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661F3A93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64E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CC23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4939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6.39± (523.6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E3A1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6.63± (355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6FCA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9.00± (603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6DE3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35.72± (580.8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7DE7D" w14:textId="7DEB9C2D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64193FA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6F916" w14:textId="14B9C184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S</w:t>
            </w:r>
            <w:r w:rsidR="001159B7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C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991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4920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0± (0.4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2DBA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7± (0.3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0753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08± (0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ECFD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.15± (0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88920" w14:textId="1107F34A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96E0180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A155" w14:textId="091A7829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A</w:t>
            </w:r>
            <w:r w:rsidR="001159B7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L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L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069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22422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34± (3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07D8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3.17± (3.3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D6AA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2.24± (3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1801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1.57± (3.4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C53F7" w14:textId="06B5D8B5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DF8069D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C4C0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eGFR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L/min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CF7F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28A2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0.74± (22.2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49C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5.91± (24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B10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1.42± (22.0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F542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4.47± (18.4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CE989" w14:textId="6A9501AF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75428F2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26057" w14:textId="1A0C5FF5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</w:t>
            </w:r>
            <w:r w:rsidR="001159B7"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GB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g/d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E95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33CB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0± (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D57E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65±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30D5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42± (1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2BDA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4.11± (1.6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3B3B8" w14:textId="39844E83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0F8A5D7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BC2C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OT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ng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/</w:t>
            </w: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m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L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C623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104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6.52± (133.1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B53E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0.16± (116.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DCCE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52.97± (134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9D46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7.91± (145.8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D572" w14:textId="4D3F21B0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6D3511B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F8886" w14:textId="13877CAC" w:rsidR="002E31E1" w:rsidRPr="003F17A9" w:rsidRDefault="00450622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Person month</w:t>
            </w:r>
            <w:r w:rsidR="002E31E1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month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559A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DB88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3.79± (63.2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E0BB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13.06± (65.3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3FCB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4.50± (63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C9C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3.05± (59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3B434" w14:textId="2E46A584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3B762EF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B02A" w14:textId="7584FE88" w:rsidR="002E31E1" w:rsidRPr="003F17A9" w:rsidRDefault="005A3A39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2"/>
              </w:rPr>
              <w:t>Mortality</w:t>
            </w:r>
            <w:r w:rsidRPr="00A17F50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 xml:space="preserve"> status</w:t>
            </w:r>
            <w:r w:rsidR="002E31E1"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3F9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615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B5AB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E27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FF5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FAB94" w14:textId="627FB218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81156A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2888C9EE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5CB9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F7F3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F953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96 (7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CB9C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42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FA36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47 (8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C119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07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94D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618749EF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7653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lastRenderedPageBreak/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19EF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CD40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24 (2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CF107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02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C19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65 (2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D0E6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057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F464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0DBD5CC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C4E9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tension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0890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5503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25DA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11F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DBD9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03987" w14:textId="4B0F75D0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BE4D73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4080FCC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5C03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BADE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C8D4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18 (3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D1F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19 (4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A413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57 (2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521C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42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D31E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596851E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E5A8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3A6A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D956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002 (70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8B15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625 (5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F6D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655 (7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4DA8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722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0AA7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E6DA4D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AC70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Hyperlipidemia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18B7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12C9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8E2E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5219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672C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D01DF" w14:textId="2B278E58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756</w:t>
            </w:r>
          </w:p>
        </w:tc>
      </w:tr>
      <w:tr w:rsidR="002E31E1" w:rsidRPr="003F17A9" w14:paraId="1ADB667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9F4B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D1EA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E3CF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697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5CE6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91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D581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224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8FCB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559 (3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3BF3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08684C65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F5BF2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2838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B7A9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,923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1DA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30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A34C2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288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6CCF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905 (67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12AE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0C9CF9C9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77C0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Diabetes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F1C3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A893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E693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6DD8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BA7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32D5" w14:textId="5917F72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BE4D73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2349F7D8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756C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90A6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1D46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7,367 (7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822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156 (8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2397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59 (7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25AF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752 (6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8E1C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31FCA4B2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5D29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BC7E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26A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253 (2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8CB8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488 (1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5170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053 (26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0E2E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712 (3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D615A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2DBD6C8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702D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CVD</w:t>
            </w:r>
            <w:r w:rsidRPr="003F17A9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(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4416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E3B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882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3E04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00DE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18E50" w14:textId="29A5A6E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BE4D73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  <w:tr w:rsidR="002E31E1" w:rsidRPr="003F17A9" w14:paraId="618DACB6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94C3C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N</w:t>
            </w: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o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E87C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C4319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8,219 (81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6F371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383 (9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61C55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828 (8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99A0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3,008 (6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704BE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1DCFDD57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AB1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hAnsi="Times New Roman" w:cs="Times New Roman"/>
                <w:color w:val="000000"/>
                <w:szCs w:val="22"/>
              </w:rPr>
              <w:t>Ye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B7D8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C6F27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,401 (19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0F86B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261 (7.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7052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684 (18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C77C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,456 (3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D4294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</w:p>
        </w:tc>
      </w:tr>
      <w:tr w:rsidR="002E31E1" w:rsidRPr="003F17A9" w14:paraId="737718C1" w14:textId="77777777" w:rsidTr="002A0A8A"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B2793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b/>
                <w:bCs/>
                <w:color w:val="000000"/>
                <w:szCs w:val="22"/>
              </w:rPr>
              <w:t>F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A0B7F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10,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7B97D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3CCA6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3± (0.0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C6C8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17± (0.1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CD5A0" w14:textId="77777777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0.22± (0.1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C3557" w14:textId="5DFD68AD" w:rsidR="002E31E1" w:rsidRPr="003F17A9" w:rsidRDefault="002E31E1" w:rsidP="002A0A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Cs w:val="22"/>
              </w:rPr>
            </w:pP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&lt;</w:t>
            </w:r>
            <w:r w:rsidR="00BE4D73">
              <w:rPr>
                <w:rFonts w:ascii="Times New Roman" w:hAnsi="Times New Roman" w:cs="Times New Roman" w:hint="eastAsia"/>
                <w:color w:val="000000"/>
                <w:szCs w:val="22"/>
              </w:rPr>
              <w:t xml:space="preserve"> </w:t>
            </w:r>
            <w:r w:rsidRPr="003F17A9">
              <w:rPr>
                <w:rFonts w:ascii="Times New Roman" w:eastAsia="Arial" w:hAnsi="Times New Roman" w:cs="Times New Roman"/>
                <w:color w:val="000000"/>
                <w:szCs w:val="22"/>
              </w:rPr>
              <w:t>.001</w:t>
            </w:r>
          </w:p>
        </w:tc>
      </w:tr>
    </w:tbl>
    <w:p w14:paraId="3A35BC26" w14:textId="77777777" w:rsidR="002E52EB" w:rsidRPr="00291083" w:rsidRDefault="002E52EB" w:rsidP="002E52EB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bookmarkStart w:id="0" w:name="_Hlk209097097"/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 xml:space="preserve">* </w:t>
      </w:r>
      <w:r w:rsidRPr="00291083">
        <w:rPr>
          <w:rFonts w:ascii="Times New Roman" w:eastAsia="Times New Roman" w:hAnsi="Times New Roman" w:cs="Times New Roman"/>
          <w:szCs w:val="22"/>
        </w:rPr>
        <w:t>N refers to number of participants not missing (unweighted)</w:t>
      </w:r>
    </w:p>
    <w:p w14:paraId="3A7FBF98" w14:textId="77777777" w:rsidR="002E52EB" w:rsidRPr="00291083" w:rsidRDefault="002E52EB" w:rsidP="002E52EB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†</w:t>
      </w:r>
      <w:r w:rsidRPr="00291083">
        <w:rPr>
          <w:rFonts w:ascii="Times New Roman" w:eastAsia="Times New Roman" w:hAnsi="Times New Roman" w:cs="Times New Roman"/>
          <w:szCs w:val="22"/>
        </w:rPr>
        <w:t xml:space="preserve"> n refers to number of participants with different categories (weighted)</w:t>
      </w:r>
    </w:p>
    <w:p w14:paraId="51E60721" w14:textId="77777777" w:rsidR="002E52EB" w:rsidRPr="00291083" w:rsidRDefault="002E52EB" w:rsidP="002E52EB">
      <w:pPr>
        <w:spacing w:after="0" w:line="360" w:lineRule="auto"/>
        <w:jc w:val="both"/>
        <w:rPr>
          <w:rFonts w:ascii="Times New Roman" w:eastAsia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‡</w:t>
      </w:r>
      <w:r w:rsidRPr="00291083">
        <w:rPr>
          <w:rFonts w:ascii="Times New Roman" w:eastAsia="Times New Roman" w:hAnsi="Times New Roman" w:cs="Times New Roman"/>
          <w:szCs w:val="22"/>
        </w:rPr>
        <w:t xml:space="preserve"> Mean± (SD); N (%)</w:t>
      </w:r>
    </w:p>
    <w:p w14:paraId="00AC5FD3" w14:textId="77777777" w:rsidR="002E52EB" w:rsidRDefault="002E52EB" w:rsidP="002E52E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291083">
        <w:rPr>
          <w:rFonts w:ascii="Times New Roman" w:eastAsia="Times New Roman" w:hAnsi="Times New Roman" w:cs="Times New Roman"/>
          <w:szCs w:val="22"/>
          <w:vertAlign w:val="superscript"/>
        </w:rPr>
        <w:t>§</w:t>
      </w:r>
      <w:r w:rsidRPr="00291083">
        <w:rPr>
          <w:rFonts w:ascii="Times New Roman" w:eastAsia="Times New Roman" w:hAnsi="Times New Roman" w:cs="Times New Roman"/>
          <w:szCs w:val="22"/>
        </w:rPr>
        <w:t xml:space="preserve"> Design-based Kruskal–</w:t>
      </w:r>
      <w:proofErr w:type="gramStart"/>
      <w:r w:rsidRPr="00291083">
        <w:rPr>
          <w:rFonts w:ascii="Times New Roman" w:eastAsia="Times New Roman" w:hAnsi="Times New Roman" w:cs="Times New Roman"/>
          <w:szCs w:val="22"/>
        </w:rPr>
        <w:t>Wallis</w:t>
      </w:r>
      <w:proofErr w:type="gramEnd"/>
      <w:r w:rsidRPr="00291083">
        <w:rPr>
          <w:rFonts w:ascii="Times New Roman" w:eastAsia="Times New Roman" w:hAnsi="Times New Roman" w:cs="Times New Roman"/>
          <w:szCs w:val="22"/>
        </w:rPr>
        <w:t xml:space="preserve"> test for continuous variables; Rao–Scott adjusted χ² test for categorical variables</w:t>
      </w:r>
    </w:p>
    <w:p w14:paraId="6FE4C52A" w14:textId="77777777" w:rsidR="002E52EB" w:rsidRPr="00990192" w:rsidRDefault="002E52EB" w:rsidP="002E52EB">
      <w:pPr>
        <w:spacing w:after="0" w:line="360" w:lineRule="auto"/>
        <w:jc w:val="both"/>
        <w:rPr>
          <w:rFonts w:ascii="Times New Roman" w:hAnsi="Times New Roman" w:cs="Times New Roman"/>
          <w:szCs w:val="22"/>
        </w:rPr>
      </w:pPr>
      <w:r w:rsidRPr="00990192">
        <w:rPr>
          <w:rFonts w:ascii="Times New Roman" w:hAnsi="Times New Roman" w:cs="Times New Roman" w:hint="eastAsia"/>
          <w:szCs w:val="22"/>
        </w:rPr>
        <w:lastRenderedPageBreak/>
        <w:t>Abbreviation: PIR, poverty income ratio; BMI, body mass index; UACR, urinary albumin-to-creatinine ratio; SCR, serum creatinine; ALB, serum albumin; eGFR, estimated glomerular filtration rate; HGB, hemoglobin; COT, serum cotinine; CVD, cardiovascular disease; FI, frailty index.</w:t>
      </w:r>
    </w:p>
    <w:bookmarkEnd w:id="0"/>
    <w:p w14:paraId="0FBE8E66" w14:textId="7269B8D0" w:rsidR="00DD4231" w:rsidRPr="003B393D" w:rsidRDefault="00DD4231" w:rsidP="003B393D">
      <w:pPr>
        <w:widowControl/>
        <w:rPr>
          <w:rFonts w:ascii="Times New Roman" w:hAnsi="Times New Roman" w:cs="Times New Roman"/>
          <w:szCs w:val="22"/>
        </w:rPr>
      </w:pPr>
    </w:p>
    <w:sectPr w:rsidR="00DD4231" w:rsidRPr="003B393D" w:rsidSect="00FA232F">
      <w:pgSz w:w="15840" w:h="12240" w:orient="landscape" w:code="1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B38BC1" w14:textId="77777777" w:rsidR="00B528C3" w:rsidRDefault="00B528C3" w:rsidP="00D252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81B94D2" w14:textId="77777777" w:rsidR="00B528C3" w:rsidRDefault="00B528C3" w:rsidP="00D252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D0D27" w14:textId="77777777" w:rsidR="00B528C3" w:rsidRDefault="00B528C3" w:rsidP="00D252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A36A98E" w14:textId="77777777" w:rsidR="00B528C3" w:rsidRDefault="00B528C3" w:rsidP="00D252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7C0D60"/>
    <w:multiLevelType w:val="multilevel"/>
    <w:tmpl w:val="910CE5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286602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8B"/>
    <w:rsid w:val="00000FE4"/>
    <w:rsid w:val="00004327"/>
    <w:rsid w:val="00007706"/>
    <w:rsid w:val="00011301"/>
    <w:rsid w:val="00033BCE"/>
    <w:rsid w:val="000464EB"/>
    <w:rsid w:val="000529CB"/>
    <w:rsid w:val="000547CC"/>
    <w:rsid w:val="0005586F"/>
    <w:rsid w:val="00057CED"/>
    <w:rsid w:val="000742DE"/>
    <w:rsid w:val="00096C50"/>
    <w:rsid w:val="000A0C54"/>
    <w:rsid w:val="000B09C5"/>
    <w:rsid w:val="000B0E7C"/>
    <w:rsid w:val="000B666C"/>
    <w:rsid w:val="000B6905"/>
    <w:rsid w:val="000C6E02"/>
    <w:rsid w:val="000D0B2E"/>
    <w:rsid w:val="000E07FF"/>
    <w:rsid w:val="000E0EA1"/>
    <w:rsid w:val="000E7C6F"/>
    <w:rsid w:val="000F7983"/>
    <w:rsid w:val="00101919"/>
    <w:rsid w:val="00112E63"/>
    <w:rsid w:val="001159B7"/>
    <w:rsid w:val="00121615"/>
    <w:rsid w:val="0012704D"/>
    <w:rsid w:val="00134429"/>
    <w:rsid w:val="001356FA"/>
    <w:rsid w:val="00146AFD"/>
    <w:rsid w:val="001479B5"/>
    <w:rsid w:val="0015358F"/>
    <w:rsid w:val="00156B59"/>
    <w:rsid w:val="001655D5"/>
    <w:rsid w:val="00185A40"/>
    <w:rsid w:val="00186E29"/>
    <w:rsid w:val="001910EF"/>
    <w:rsid w:val="001919C1"/>
    <w:rsid w:val="00192CB6"/>
    <w:rsid w:val="0019325F"/>
    <w:rsid w:val="00197FF3"/>
    <w:rsid w:val="001B391B"/>
    <w:rsid w:val="001C22EF"/>
    <w:rsid w:val="001C35A9"/>
    <w:rsid w:val="001C4F05"/>
    <w:rsid w:val="001D0179"/>
    <w:rsid w:val="001D1E75"/>
    <w:rsid w:val="001D2D81"/>
    <w:rsid w:val="001D4907"/>
    <w:rsid w:val="001D5152"/>
    <w:rsid w:val="001D61E2"/>
    <w:rsid w:val="001E1267"/>
    <w:rsid w:val="001E1E94"/>
    <w:rsid w:val="001F370F"/>
    <w:rsid w:val="001F7461"/>
    <w:rsid w:val="00203700"/>
    <w:rsid w:val="00206B8B"/>
    <w:rsid w:val="002153D2"/>
    <w:rsid w:val="00220FF0"/>
    <w:rsid w:val="00221195"/>
    <w:rsid w:val="0022153C"/>
    <w:rsid w:val="00223C81"/>
    <w:rsid w:val="0022541B"/>
    <w:rsid w:val="00230ED0"/>
    <w:rsid w:val="00231802"/>
    <w:rsid w:val="00240CC4"/>
    <w:rsid w:val="00243262"/>
    <w:rsid w:val="002442FD"/>
    <w:rsid w:val="00256590"/>
    <w:rsid w:val="00264797"/>
    <w:rsid w:val="00265A2A"/>
    <w:rsid w:val="002718E2"/>
    <w:rsid w:val="00280423"/>
    <w:rsid w:val="00291083"/>
    <w:rsid w:val="00292925"/>
    <w:rsid w:val="002A1E7A"/>
    <w:rsid w:val="002A6EA6"/>
    <w:rsid w:val="002C5782"/>
    <w:rsid w:val="002C78C4"/>
    <w:rsid w:val="002E31E1"/>
    <w:rsid w:val="002E52EB"/>
    <w:rsid w:val="002E5A6B"/>
    <w:rsid w:val="002E6E12"/>
    <w:rsid w:val="002F4F47"/>
    <w:rsid w:val="002F641B"/>
    <w:rsid w:val="002F6A82"/>
    <w:rsid w:val="00302340"/>
    <w:rsid w:val="00302BAA"/>
    <w:rsid w:val="00305B3A"/>
    <w:rsid w:val="00314D9C"/>
    <w:rsid w:val="00316264"/>
    <w:rsid w:val="00316AE3"/>
    <w:rsid w:val="00323CCD"/>
    <w:rsid w:val="003248B4"/>
    <w:rsid w:val="00326272"/>
    <w:rsid w:val="00327BDF"/>
    <w:rsid w:val="0033058D"/>
    <w:rsid w:val="00330D0B"/>
    <w:rsid w:val="00332874"/>
    <w:rsid w:val="00334891"/>
    <w:rsid w:val="0034690E"/>
    <w:rsid w:val="00346A01"/>
    <w:rsid w:val="00346CAD"/>
    <w:rsid w:val="0035357B"/>
    <w:rsid w:val="00380489"/>
    <w:rsid w:val="00392778"/>
    <w:rsid w:val="00394C0F"/>
    <w:rsid w:val="003964E9"/>
    <w:rsid w:val="00396BDD"/>
    <w:rsid w:val="003975B7"/>
    <w:rsid w:val="003A09F9"/>
    <w:rsid w:val="003A48BD"/>
    <w:rsid w:val="003B393D"/>
    <w:rsid w:val="003B714E"/>
    <w:rsid w:val="003C1270"/>
    <w:rsid w:val="003E0D32"/>
    <w:rsid w:val="003E4F32"/>
    <w:rsid w:val="003F17A9"/>
    <w:rsid w:val="003F5AFC"/>
    <w:rsid w:val="00405495"/>
    <w:rsid w:val="004243E9"/>
    <w:rsid w:val="004268AE"/>
    <w:rsid w:val="004326E4"/>
    <w:rsid w:val="0043294C"/>
    <w:rsid w:val="00444458"/>
    <w:rsid w:val="00450622"/>
    <w:rsid w:val="00455BC2"/>
    <w:rsid w:val="00482650"/>
    <w:rsid w:val="00487AF9"/>
    <w:rsid w:val="0049086E"/>
    <w:rsid w:val="0049432F"/>
    <w:rsid w:val="004945DF"/>
    <w:rsid w:val="00495946"/>
    <w:rsid w:val="004A699F"/>
    <w:rsid w:val="004B01C1"/>
    <w:rsid w:val="004B1D85"/>
    <w:rsid w:val="004E2E82"/>
    <w:rsid w:val="004E4041"/>
    <w:rsid w:val="004E78F6"/>
    <w:rsid w:val="004F0885"/>
    <w:rsid w:val="004F187B"/>
    <w:rsid w:val="004F654E"/>
    <w:rsid w:val="00500BD9"/>
    <w:rsid w:val="00502238"/>
    <w:rsid w:val="00506D91"/>
    <w:rsid w:val="00520088"/>
    <w:rsid w:val="00525E35"/>
    <w:rsid w:val="0053291D"/>
    <w:rsid w:val="00533715"/>
    <w:rsid w:val="00541A3C"/>
    <w:rsid w:val="00545932"/>
    <w:rsid w:val="005551BD"/>
    <w:rsid w:val="005562F6"/>
    <w:rsid w:val="0056270B"/>
    <w:rsid w:val="00566E0D"/>
    <w:rsid w:val="0057089A"/>
    <w:rsid w:val="005735B0"/>
    <w:rsid w:val="00583855"/>
    <w:rsid w:val="0059028C"/>
    <w:rsid w:val="0059757E"/>
    <w:rsid w:val="005A14F6"/>
    <w:rsid w:val="005A3A39"/>
    <w:rsid w:val="005A7A9B"/>
    <w:rsid w:val="005C2AD3"/>
    <w:rsid w:val="005C4985"/>
    <w:rsid w:val="005C7323"/>
    <w:rsid w:val="005D578B"/>
    <w:rsid w:val="005E64CE"/>
    <w:rsid w:val="005E71F2"/>
    <w:rsid w:val="005F3176"/>
    <w:rsid w:val="005F4C93"/>
    <w:rsid w:val="006125FB"/>
    <w:rsid w:val="00613ABD"/>
    <w:rsid w:val="00614090"/>
    <w:rsid w:val="0061562A"/>
    <w:rsid w:val="006163E5"/>
    <w:rsid w:val="006302C9"/>
    <w:rsid w:val="00637B23"/>
    <w:rsid w:val="0065044A"/>
    <w:rsid w:val="00660DD9"/>
    <w:rsid w:val="0066110B"/>
    <w:rsid w:val="00662157"/>
    <w:rsid w:val="006621AD"/>
    <w:rsid w:val="00664576"/>
    <w:rsid w:val="006707E6"/>
    <w:rsid w:val="0067250B"/>
    <w:rsid w:val="00696CF4"/>
    <w:rsid w:val="006A308C"/>
    <w:rsid w:val="006A5AF6"/>
    <w:rsid w:val="006B5F00"/>
    <w:rsid w:val="006D79BD"/>
    <w:rsid w:val="006E3B27"/>
    <w:rsid w:val="006F14C4"/>
    <w:rsid w:val="007047A8"/>
    <w:rsid w:val="00705324"/>
    <w:rsid w:val="00707182"/>
    <w:rsid w:val="0071097E"/>
    <w:rsid w:val="007228BE"/>
    <w:rsid w:val="00731019"/>
    <w:rsid w:val="00731E7C"/>
    <w:rsid w:val="00763E2D"/>
    <w:rsid w:val="00764E52"/>
    <w:rsid w:val="00772B10"/>
    <w:rsid w:val="0077701B"/>
    <w:rsid w:val="00793576"/>
    <w:rsid w:val="007A564C"/>
    <w:rsid w:val="007B4305"/>
    <w:rsid w:val="007B708B"/>
    <w:rsid w:val="007B7998"/>
    <w:rsid w:val="007C3101"/>
    <w:rsid w:val="007D1F50"/>
    <w:rsid w:val="007E23A9"/>
    <w:rsid w:val="007F719A"/>
    <w:rsid w:val="0080292B"/>
    <w:rsid w:val="00803F2F"/>
    <w:rsid w:val="008109A4"/>
    <w:rsid w:val="00810A8F"/>
    <w:rsid w:val="0081156A"/>
    <w:rsid w:val="008115CB"/>
    <w:rsid w:val="00812230"/>
    <w:rsid w:val="008211FD"/>
    <w:rsid w:val="00823400"/>
    <w:rsid w:val="008476D0"/>
    <w:rsid w:val="00851825"/>
    <w:rsid w:val="008537E7"/>
    <w:rsid w:val="00854695"/>
    <w:rsid w:val="00854932"/>
    <w:rsid w:val="00860D6D"/>
    <w:rsid w:val="00861A1A"/>
    <w:rsid w:val="00880C94"/>
    <w:rsid w:val="00883AFC"/>
    <w:rsid w:val="00883F8A"/>
    <w:rsid w:val="0088450A"/>
    <w:rsid w:val="008B78C9"/>
    <w:rsid w:val="008E18C2"/>
    <w:rsid w:val="008E2373"/>
    <w:rsid w:val="008F0C31"/>
    <w:rsid w:val="008F10D6"/>
    <w:rsid w:val="00910C69"/>
    <w:rsid w:val="00932AF3"/>
    <w:rsid w:val="00933313"/>
    <w:rsid w:val="00934E9F"/>
    <w:rsid w:val="00935D35"/>
    <w:rsid w:val="00937012"/>
    <w:rsid w:val="00941229"/>
    <w:rsid w:val="009417CF"/>
    <w:rsid w:val="00942A3E"/>
    <w:rsid w:val="00954ECB"/>
    <w:rsid w:val="00955DC9"/>
    <w:rsid w:val="009638B5"/>
    <w:rsid w:val="00964A52"/>
    <w:rsid w:val="00967870"/>
    <w:rsid w:val="00975C8E"/>
    <w:rsid w:val="00977105"/>
    <w:rsid w:val="009776EC"/>
    <w:rsid w:val="009778DF"/>
    <w:rsid w:val="00990192"/>
    <w:rsid w:val="00991501"/>
    <w:rsid w:val="009A14A8"/>
    <w:rsid w:val="009A568B"/>
    <w:rsid w:val="009A61C8"/>
    <w:rsid w:val="009A7DDF"/>
    <w:rsid w:val="009B2F92"/>
    <w:rsid w:val="009B3341"/>
    <w:rsid w:val="009B77BD"/>
    <w:rsid w:val="009C5164"/>
    <w:rsid w:val="009C6C3D"/>
    <w:rsid w:val="009D0DE1"/>
    <w:rsid w:val="009D4EFC"/>
    <w:rsid w:val="009D4F59"/>
    <w:rsid w:val="009D6DE0"/>
    <w:rsid w:val="009E5AEA"/>
    <w:rsid w:val="009F185C"/>
    <w:rsid w:val="009F3CBB"/>
    <w:rsid w:val="009F6132"/>
    <w:rsid w:val="00A05572"/>
    <w:rsid w:val="00A17F50"/>
    <w:rsid w:val="00A24D0E"/>
    <w:rsid w:val="00A25D91"/>
    <w:rsid w:val="00A36489"/>
    <w:rsid w:val="00A3723A"/>
    <w:rsid w:val="00A44C30"/>
    <w:rsid w:val="00A52ABD"/>
    <w:rsid w:val="00A559F1"/>
    <w:rsid w:val="00A5749B"/>
    <w:rsid w:val="00A60DC7"/>
    <w:rsid w:val="00A77408"/>
    <w:rsid w:val="00A80D6B"/>
    <w:rsid w:val="00A8519D"/>
    <w:rsid w:val="00A908A5"/>
    <w:rsid w:val="00A90E05"/>
    <w:rsid w:val="00A91583"/>
    <w:rsid w:val="00A9310F"/>
    <w:rsid w:val="00AA1560"/>
    <w:rsid w:val="00AA2C0D"/>
    <w:rsid w:val="00AB1310"/>
    <w:rsid w:val="00AC2AC6"/>
    <w:rsid w:val="00AC39D0"/>
    <w:rsid w:val="00AD4FE5"/>
    <w:rsid w:val="00AE2D47"/>
    <w:rsid w:val="00AE3831"/>
    <w:rsid w:val="00AE499A"/>
    <w:rsid w:val="00AF0F86"/>
    <w:rsid w:val="00AF7549"/>
    <w:rsid w:val="00B02CD5"/>
    <w:rsid w:val="00B11CFB"/>
    <w:rsid w:val="00B15944"/>
    <w:rsid w:val="00B16365"/>
    <w:rsid w:val="00B165A9"/>
    <w:rsid w:val="00B23A71"/>
    <w:rsid w:val="00B52866"/>
    <w:rsid w:val="00B528C3"/>
    <w:rsid w:val="00B603BA"/>
    <w:rsid w:val="00B731D7"/>
    <w:rsid w:val="00B957B6"/>
    <w:rsid w:val="00BA59E6"/>
    <w:rsid w:val="00BA5C49"/>
    <w:rsid w:val="00BA76E1"/>
    <w:rsid w:val="00BC0382"/>
    <w:rsid w:val="00BC5770"/>
    <w:rsid w:val="00BD3BC1"/>
    <w:rsid w:val="00BD6855"/>
    <w:rsid w:val="00BE4D73"/>
    <w:rsid w:val="00BE58A5"/>
    <w:rsid w:val="00C06335"/>
    <w:rsid w:val="00C13630"/>
    <w:rsid w:val="00C26F34"/>
    <w:rsid w:val="00C30782"/>
    <w:rsid w:val="00C31072"/>
    <w:rsid w:val="00C342E3"/>
    <w:rsid w:val="00C35974"/>
    <w:rsid w:val="00C4444C"/>
    <w:rsid w:val="00C5616D"/>
    <w:rsid w:val="00C63F85"/>
    <w:rsid w:val="00C64A73"/>
    <w:rsid w:val="00C73D7A"/>
    <w:rsid w:val="00C86679"/>
    <w:rsid w:val="00C97478"/>
    <w:rsid w:val="00CA1A8A"/>
    <w:rsid w:val="00CA306E"/>
    <w:rsid w:val="00CA3B63"/>
    <w:rsid w:val="00CA4751"/>
    <w:rsid w:val="00CA79BC"/>
    <w:rsid w:val="00CC3DAA"/>
    <w:rsid w:val="00CD30D3"/>
    <w:rsid w:val="00CE1E5F"/>
    <w:rsid w:val="00CE1E9E"/>
    <w:rsid w:val="00CF3988"/>
    <w:rsid w:val="00CF442A"/>
    <w:rsid w:val="00D25285"/>
    <w:rsid w:val="00D362E3"/>
    <w:rsid w:val="00D362E8"/>
    <w:rsid w:val="00D51722"/>
    <w:rsid w:val="00D5284C"/>
    <w:rsid w:val="00D53184"/>
    <w:rsid w:val="00D53A14"/>
    <w:rsid w:val="00D560B1"/>
    <w:rsid w:val="00D56132"/>
    <w:rsid w:val="00D62D12"/>
    <w:rsid w:val="00D839D6"/>
    <w:rsid w:val="00D855F2"/>
    <w:rsid w:val="00D93886"/>
    <w:rsid w:val="00D97577"/>
    <w:rsid w:val="00DB1D12"/>
    <w:rsid w:val="00DB7264"/>
    <w:rsid w:val="00DC3E67"/>
    <w:rsid w:val="00DC5186"/>
    <w:rsid w:val="00DC6421"/>
    <w:rsid w:val="00DD4231"/>
    <w:rsid w:val="00DD7621"/>
    <w:rsid w:val="00DE0856"/>
    <w:rsid w:val="00DE5190"/>
    <w:rsid w:val="00DE782F"/>
    <w:rsid w:val="00DF0CEE"/>
    <w:rsid w:val="00DF75C4"/>
    <w:rsid w:val="00E022FE"/>
    <w:rsid w:val="00E0314D"/>
    <w:rsid w:val="00E04733"/>
    <w:rsid w:val="00E05F5B"/>
    <w:rsid w:val="00E06AAC"/>
    <w:rsid w:val="00E133E4"/>
    <w:rsid w:val="00E14329"/>
    <w:rsid w:val="00E14508"/>
    <w:rsid w:val="00E17355"/>
    <w:rsid w:val="00E21170"/>
    <w:rsid w:val="00E21F13"/>
    <w:rsid w:val="00E23935"/>
    <w:rsid w:val="00E24835"/>
    <w:rsid w:val="00E32B42"/>
    <w:rsid w:val="00E33D41"/>
    <w:rsid w:val="00E34778"/>
    <w:rsid w:val="00E362DE"/>
    <w:rsid w:val="00E57EF0"/>
    <w:rsid w:val="00E63F7F"/>
    <w:rsid w:val="00E67B6D"/>
    <w:rsid w:val="00E7033B"/>
    <w:rsid w:val="00E7046C"/>
    <w:rsid w:val="00E716A2"/>
    <w:rsid w:val="00E7780A"/>
    <w:rsid w:val="00E81434"/>
    <w:rsid w:val="00E83C89"/>
    <w:rsid w:val="00E97F3D"/>
    <w:rsid w:val="00EA4534"/>
    <w:rsid w:val="00EA4BCE"/>
    <w:rsid w:val="00EA6E19"/>
    <w:rsid w:val="00EB696A"/>
    <w:rsid w:val="00EB7B12"/>
    <w:rsid w:val="00EC0112"/>
    <w:rsid w:val="00EC1C1B"/>
    <w:rsid w:val="00EC3D68"/>
    <w:rsid w:val="00EE2FEF"/>
    <w:rsid w:val="00EE78C6"/>
    <w:rsid w:val="00EF4B3A"/>
    <w:rsid w:val="00F000EB"/>
    <w:rsid w:val="00F13D4B"/>
    <w:rsid w:val="00F151E1"/>
    <w:rsid w:val="00F20081"/>
    <w:rsid w:val="00F31DF1"/>
    <w:rsid w:val="00F345D6"/>
    <w:rsid w:val="00F37BE6"/>
    <w:rsid w:val="00F40299"/>
    <w:rsid w:val="00F456EF"/>
    <w:rsid w:val="00F46E18"/>
    <w:rsid w:val="00F709E3"/>
    <w:rsid w:val="00F80695"/>
    <w:rsid w:val="00F83227"/>
    <w:rsid w:val="00F9455A"/>
    <w:rsid w:val="00F9564D"/>
    <w:rsid w:val="00FA15FD"/>
    <w:rsid w:val="00FA232F"/>
    <w:rsid w:val="00FA797F"/>
    <w:rsid w:val="00FB1293"/>
    <w:rsid w:val="00FD48BA"/>
    <w:rsid w:val="00FD768C"/>
    <w:rsid w:val="00FD7D5D"/>
    <w:rsid w:val="00FE36AA"/>
    <w:rsid w:val="00FE3CFE"/>
    <w:rsid w:val="00FE67F2"/>
    <w:rsid w:val="00FF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88BC5"/>
  <w15:chartTrackingRefBased/>
  <w15:docId w15:val="{F09ABCEB-276A-4BC1-9E4D-B621055A3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44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525E35"/>
    <w:pPr>
      <w:keepNext/>
      <w:keepLines/>
      <w:spacing w:before="480" w:after="80"/>
      <w:jc w:val="center"/>
      <w:outlineLvl w:val="0"/>
    </w:pPr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392778"/>
    <w:pPr>
      <w:keepNext/>
      <w:keepLines/>
      <w:spacing w:before="160" w:after="80"/>
      <w:outlineLvl w:val="1"/>
    </w:pPr>
    <w:rPr>
      <w:rFonts w:ascii="Times New Roman" w:eastAsia="Times New Roman" w:hAnsi="Times New Roman" w:cs="Times New Roman"/>
      <w:color w:val="000000" w:themeColor="text1"/>
      <w:szCs w:val="2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568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568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568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568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568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568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568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5E35"/>
    <w:rPr>
      <w:rFonts w:ascii="Times New Roman" w:eastAsia="Times New Roman" w:hAnsi="Times New Roman" w:cs="Times New Roman"/>
      <w:b/>
      <w:i/>
      <w:color w:val="0F4761" w:themeColor="accent1" w:themeShade="BF"/>
      <w:sz w:val="36"/>
      <w:szCs w:val="48"/>
    </w:rPr>
  </w:style>
  <w:style w:type="character" w:customStyle="1" w:styleId="20">
    <w:name w:val="标题 2 字符"/>
    <w:basedOn w:val="a0"/>
    <w:link w:val="2"/>
    <w:uiPriority w:val="9"/>
    <w:rsid w:val="00392778"/>
    <w:rPr>
      <w:rFonts w:ascii="Times New Roman" w:eastAsia="Times New Roman" w:hAnsi="Times New Roman" w:cs="Times New Roman"/>
      <w:color w:val="000000" w:themeColor="text1"/>
      <w:szCs w:val="22"/>
    </w:rPr>
  </w:style>
  <w:style w:type="character" w:customStyle="1" w:styleId="30">
    <w:name w:val="标题 3 字符"/>
    <w:basedOn w:val="a0"/>
    <w:link w:val="3"/>
    <w:uiPriority w:val="9"/>
    <w:semiHidden/>
    <w:rsid w:val="009A56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568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568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568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568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568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568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568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56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568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568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56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568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568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568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56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568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A568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2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52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2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4065A3-37BA-40FE-9E26-C1DDDB24E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6</Words>
  <Characters>3740</Characters>
  <Application>Microsoft Office Word</Application>
  <DocSecurity>0</DocSecurity>
  <Lines>467</Lines>
  <Paragraphs>318</Paragraphs>
  <ScaleCrop>false</ScaleCrop>
  <Company/>
  <LinksUpToDate>false</LinksUpToDate>
  <CharactersWithSpaces>4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n shao</dc:creator>
  <cp:keywords/>
  <dc:description/>
  <cp:lastModifiedBy>jiaxin shao</cp:lastModifiedBy>
  <cp:revision>2</cp:revision>
  <dcterms:created xsi:type="dcterms:W3CDTF">2025-11-12T03:27:00Z</dcterms:created>
  <dcterms:modified xsi:type="dcterms:W3CDTF">2025-11-12T03:27:00Z</dcterms:modified>
</cp:coreProperties>
</file>